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BC5D9" w14:textId="52CA470B" w:rsidR="00AF79B5" w:rsidRPr="00C104D2" w:rsidRDefault="00AF79B5" w:rsidP="0067290E">
      <w:pPr>
        <w:bidi w:val="0"/>
        <w:spacing w:line="480" w:lineRule="auto"/>
        <w:jc w:val="left"/>
      </w:pPr>
      <w:bookmarkStart w:id="0" w:name="_GoBack"/>
      <w:r w:rsidRPr="00C104D2">
        <w:t xml:space="preserve">Table </w:t>
      </w:r>
      <w:r w:rsidR="001E3954">
        <w:t>S1</w:t>
      </w:r>
      <w:r w:rsidR="005910A5">
        <w:t>0</w:t>
      </w:r>
      <w:r w:rsidRPr="00C104D2">
        <w:t xml:space="preserve">. Predicted copy number variation </w:t>
      </w:r>
      <w:r w:rsidR="00A340CD" w:rsidRPr="00C104D2">
        <w:t>of genes belonging to the folate/</w:t>
      </w:r>
      <w:proofErr w:type="spellStart"/>
      <w:r w:rsidR="00A340CD" w:rsidRPr="00C104D2">
        <w:t>biopterin</w:t>
      </w:r>
      <w:proofErr w:type="spellEnd"/>
      <w:r w:rsidR="00A340CD" w:rsidRPr="00C104D2">
        <w:t xml:space="preserve"> transporter family</w:t>
      </w:r>
      <w:r w:rsidRPr="00C104D2">
        <w:t xml:space="preserve"> in Ethiopian</w:t>
      </w:r>
      <w:r w:rsidRPr="00C104D2">
        <w:rPr>
          <w:i/>
        </w:rPr>
        <w:t xml:space="preserve"> L. donovani </w:t>
      </w:r>
      <w:r w:rsidRPr="00C104D2">
        <w:t>strains.</w:t>
      </w:r>
    </w:p>
    <w:tbl>
      <w:tblPr>
        <w:tblStyle w:val="TableGrid"/>
        <w:tblW w:w="8090" w:type="dxa"/>
        <w:tblLayout w:type="fixed"/>
        <w:tblLook w:val="04A0" w:firstRow="1" w:lastRow="0" w:firstColumn="1" w:lastColumn="0" w:noHBand="0" w:noVBand="1"/>
      </w:tblPr>
      <w:tblGrid>
        <w:gridCol w:w="1998"/>
        <w:gridCol w:w="1772"/>
        <w:gridCol w:w="1525"/>
        <w:gridCol w:w="1625"/>
        <w:gridCol w:w="1170"/>
      </w:tblGrid>
      <w:tr w:rsidR="00AF79B5" w:rsidRPr="00C104D2" w14:paraId="5B3D0864" w14:textId="77777777" w:rsidTr="00D150FC">
        <w:tc>
          <w:tcPr>
            <w:tcW w:w="1998" w:type="dxa"/>
          </w:tcPr>
          <w:p w14:paraId="30C200D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297" w:type="dxa"/>
            <w:gridSpan w:val="2"/>
          </w:tcPr>
          <w:p w14:paraId="1DA6AD8B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NE</w:t>
            </w:r>
          </w:p>
        </w:tc>
        <w:tc>
          <w:tcPr>
            <w:tcW w:w="2795" w:type="dxa"/>
            <w:gridSpan w:val="2"/>
          </w:tcPr>
          <w:p w14:paraId="1E5C6FE3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SE</w:t>
            </w:r>
          </w:p>
        </w:tc>
      </w:tr>
      <w:tr w:rsidR="00AF79B5" w:rsidRPr="00C104D2" w14:paraId="10206488" w14:textId="77777777" w:rsidTr="00D150FC">
        <w:tc>
          <w:tcPr>
            <w:tcW w:w="1998" w:type="dxa"/>
          </w:tcPr>
          <w:p w14:paraId="4F77D59E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ene</w:t>
            </w:r>
          </w:p>
        </w:tc>
        <w:tc>
          <w:tcPr>
            <w:tcW w:w="1772" w:type="dxa"/>
          </w:tcPr>
          <w:p w14:paraId="434B00D0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Strain</w:t>
            </w:r>
          </w:p>
        </w:tc>
        <w:tc>
          <w:tcPr>
            <w:tcW w:w="1525" w:type="dxa"/>
          </w:tcPr>
          <w:p w14:paraId="2F6B136A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CN</w:t>
            </w:r>
            <w:r w:rsidR="00192404" w:rsidRPr="00C104D2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25" w:type="dxa"/>
          </w:tcPr>
          <w:p w14:paraId="39D499E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Strain</w:t>
            </w:r>
          </w:p>
        </w:tc>
        <w:tc>
          <w:tcPr>
            <w:tcW w:w="1170" w:type="dxa"/>
          </w:tcPr>
          <w:p w14:paraId="2C212F4D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CN</w:t>
            </w:r>
          </w:p>
        </w:tc>
      </w:tr>
      <w:tr w:rsidR="00AF79B5" w:rsidRPr="00C104D2" w14:paraId="49D07CDF" w14:textId="77777777" w:rsidTr="00D150FC">
        <w:tc>
          <w:tcPr>
            <w:tcW w:w="1998" w:type="dxa"/>
          </w:tcPr>
          <w:p w14:paraId="45BD7ACA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060310</w:t>
            </w:r>
          </w:p>
        </w:tc>
        <w:tc>
          <w:tcPr>
            <w:tcW w:w="1772" w:type="dxa"/>
          </w:tcPr>
          <w:p w14:paraId="111C78DE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ll</w:t>
            </w:r>
            <w:proofErr w:type="gramEnd"/>
          </w:p>
        </w:tc>
        <w:tc>
          <w:tcPr>
            <w:tcW w:w="1525" w:type="dxa"/>
          </w:tcPr>
          <w:p w14:paraId="0C559C3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  <w:tc>
          <w:tcPr>
            <w:tcW w:w="1625" w:type="dxa"/>
          </w:tcPr>
          <w:p w14:paraId="4B55B87A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ll</w:t>
            </w:r>
            <w:proofErr w:type="gramEnd"/>
          </w:p>
        </w:tc>
        <w:tc>
          <w:tcPr>
            <w:tcW w:w="1170" w:type="dxa"/>
          </w:tcPr>
          <w:p w14:paraId="3292EE66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</w:tr>
      <w:tr w:rsidR="00192404" w:rsidRPr="00C104D2" w14:paraId="78144CD7" w14:textId="77777777" w:rsidTr="00D150FC">
        <w:tc>
          <w:tcPr>
            <w:tcW w:w="1998" w:type="dxa"/>
          </w:tcPr>
          <w:p w14:paraId="5E534B3B" w14:textId="77777777" w:rsidR="00192404" w:rsidRPr="00C104D2" w:rsidRDefault="00192404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061320</w:t>
            </w:r>
          </w:p>
        </w:tc>
        <w:tc>
          <w:tcPr>
            <w:tcW w:w="1772" w:type="dxa"/>
          </w:tcPr>
          <w:p w14:paraId="3C79F691" w14:textId="77777777" w:rsidR="00192404" w:rsidRPr="00C104D2" w:rsidRDefault="00192404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ll</w:t>
            </w:r>
            <w:proofErr w:type="gramEnd"/>
          </w:p>
        </w:tc>
        <w:tc>
          <w:tcPr>
            <w:tcW w:w="1525" w:type="dxa"/>
          </w:tcPr>
          <w:p w14:paraId="2DF4F43D" w14:textId="77777777" w:rsidR="00192404" w:rsidRPr="00C104D2" w:rsidRDefault="00192404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  <w:tc>
          <w:tcPr>
            <w:tcW w:w="1625" w:type="dxa"/>
          </w:tcPr>
          <w:p w14:paraId="294AA0A7" w14:textId="77777777" w:rsidR="00192404" w:rsidRPr="00C104D2" w:rsidRDefault="00192404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ll</w:t>
            </w:r>
            <w:proofErr w:type="gramEnd"/>
          </w:p>
        </w:tc>
        <w:tc>
          <w:tcPr>
            <w:tcW w:w="1170" w:type="dxa"/>
          </w:tcPr>
          <w:p w14:paraId="2F01EE00" w14:textId="77777777" w:rsidR="00192404" w:rsidRPr="00C104D2" w:rsidRDefault="00192404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</w:tr>
      <w:tr w:rsidR="00AF79B5" w:rsidRPr="00C104D2" w14:paraId="07670CAD" w14:textId="77777777" w:rsidTr="00D150FC">
        <w:tc>
          <w:tcPr>
            <w:tcW w:w="1998" w:type="dxa"/>
          </w:tcPr>
          <w:p w14:paraId="3DD4C1F3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360</w:t>
            </w:r>
          </w:p>
        </w:tc>
        <w:tc>
          <w:tcPr>
            <w:tcW w:w="1772" w:type="dxa"/>
          </w:tcPr>
          <w:p w14:paraId="26216C3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ll</w:t>
            </w:r>
            <w:proofErr w:type="gramEnd"/>
          </w:p>
        </w:tc>
        <w:tc>
          <w:tcPr>
            <w:tcW w:w="1525" w:type="dxa"/>
          </w:tcPr>
          <w:p w14:paraId="6B40FA6D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  <w:tc>
          <w:tcPr>
            <w:tcW w:w="1625" w:type="dxa"/>
          </w:tcPr>
          <w:p w14:paraId="36D42B3F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ll</w:t>
            </w:r>
            <w:proofErr w:type="gramEnd"/>
          </w:p>
        </w:tc>
        <w:tc>
          <w:tcPr>
            <w:tcW w:w="1170" w:type="dxa"/>
          </w:tcPr>
          <w:p w14:paraId="048BEF46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</w:tr>
      <w:tr w:rsidR="00AF79B5" w:rsidRPr="00C104D2" w14:paraId="4012BBF9" w14:textId="77777777" w:rsidTr="00D150FC">
        <w:tc>
          <w:tcPr>
            <w:tcW w:w="1998" w:type="dxa"/>
          </w:tcPr>
          <w:p w14:paraId="175DFDD3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370</w:t>
            </w:r>
          </w:p>
        </w:tc>
        <w:tc>
          <w:tcPr>
            <w:tcW w:w="1772" w:type="dxa"/>
          </w:tcPr>
          <w:p w14:paraId="0BDF4B3E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ll</w:t>
            </w:r>
            <w:proofErr w:type="gramEnd"/>
          </w:p>
        </w:tc>
        <w:tc>
          <w:tcPr>
            <w:tcW w:w="1525" w:type="dxa"/>
          </w:tcPr>
          <w:p w14:paraId="105636DC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  <w:tc>
          <w:tcPr>
            <w:tcW w:w="1625" w:type="dxa"/>
          </w:tcPr>
          <w:p w14:paraId="5683454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ll</w:t>
            </w:r>
            <w:proofErr w:type="gramEnd"/>
          </w:p>
        </w:tc>
        <w:tc>
          <w:tcPr>
            <w:tcW w:w="1170" w:type="dxa"/>
          </w:tcPr>
          <w:p w14:paraId="050586D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</w:tr>
      <w:tr w:rsidR="00AF79B5" w:rsidRPr="00C104D2" w14:paraId="09B01857" w14:textId="77777777" w:rsidTr="00D150FC">
        <w:tc>
          <w:tcPr>
            <w:tcW w:w="1998" w:type="dxa"/>
          </w:tcPr>
          <w:p w14:paraId="29C21F7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380</w:t>
            </w:r>
          </w:p>
        </w:tc>
        <w:tc>
          <w:tcPr>
            <w:tcW w:w="1772" w:type="dxa"/>
          </w:tcPr>
          <w:p w14:paraId="173CFFAE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ll</w:t>
            </w:r>
            <w:proofErr w:type="gramEnd"/>
          </w:p>
        </w:tc>
        <w:tc>
          <w:tcPr>
            <w:tcW w:w="1525" w:type="dxa"/>
          </w:tcPr>
          <w:p w14:paraId="1A29709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  <w:tc>
          <w:tcPr>
            <w:tcW w:w="1625" w:type="dxa"/>
          </w:tcPr>
          <w:p w14:paraId="42D0CAB6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51</w:t>
            </w:r>
          </w:p>
          <w:p w14:paraId="5EFD8600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O</w:t>
            </w:r>
            <w:r w:rsidR="00AF79B5" w:rsidRPr="00C104D2">
              <w:rPr>
                <w:sz w:val="24"/>
                <w:szCs w:val="24"/>
              </w:rPr>
              <w:t>ther</w:t>
            </w:r>
            <w:r w:rsidRPr="00C104D2">
              <w:rPr>
                <w:sz w:val="24"/>
                <w:szCs w:val="24"/>
              </w:rPr>
              <w:t>s</w:t>
            </w:r>
          </w:p>
        </w:tc>
        <w:tc>
          <w:tcPr>
            <w:tcW w:w="1170" w:type="dxa"/>
          </w:tcPr>
          <w:p w14:paraId="3F0A9EB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1576CD56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</w:tr>
      <w:tr w:rsidR="00AF79B5" w:rsidRPr="00C104D2" w14:paraId="69F1FA53" w14:textId="77777777" w:rsidTr="00D150FC">
        <w:tc>
          <w:tcPr>
            <w:tcW w:w="1998" w:type="dxa"/>
          </w:tcPr>
          <w:p w14:paraId="43A268A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390</w:t>
            </w:r>
          </w:p>
        </w:tc>
        <w:tc>
          <w:tcPr>
            <w:tcW w:w="1772" w:type="dxa"/>
          </w:tcPr>
          <w:p w14:paraId="48954DC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S3570</w:t>
            </w:r>
          </w:p>
          <w:p w14:paraId="22D55184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k</w:t>
            </w:r>
          </w:p>
          <w:p w14:paraId="6CA4EB59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k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</w:t>
            </w:r>
            <w:proofErr w:type="spellEnd"/>
            <w:proofErr w:type="gramEnd"/>
          </w:p>
          <w:p w14:paraId="0DE5B09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p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</w:t>
            </w:r>
            <w:proofErr w:type="spellEnd"/>
            <w:proofErr w:type="gramEnd"/>
          </w:p>
          <w:p w14:paraId="3FB4630D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p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</w:t>
            </w:r>
            <w:proofErr w:type="spellEnd"/>
            <w:proofErr w:type="gramEnd"/>
          </w:p>
          <w:p w14:paraId="0648CD8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p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I</w:t>
            </w:r>
            <w:proofErr w:type="spellEnd"/>
            <w:proofErr w:type="gramEnd"/>
          </w:p>
          <w:p w14:paraId="32018BC9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</w:t>
            </w:r>
            <w:proofErr w:type="spellEnd"/>
            <w:proofErr w:type="gramEnd"/>
          </w:p>
          <w:p w14:paraId="005C6C66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</w:t>
            </w:r>
            <w:proofErr w:type="spellEnd"/>
            <w:proofErr w:type="gramEnd"/>
          </w:p>
          <w:p w14:paraId="74B7386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I</w:t>
            </w:r>
            <w:proofErr w:type="spellEnd"/>
            <w:proofErr w:type="gramEnd"/>
          </w:p>
          <w:p w14:paraId="33FACB5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V</w:t>
            </w:r>
            <w:proofErr w:type="spellEnd"/>
            <w:proofErr w:type="gramEnd"/>
          </w:p>
          <w:p w14:paraId="37579243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V</w:t>
            </w:r>
            <w:proofErr w:type="spellEnd"/>
            <w:proofErr w:type="gramEnd"/>
          </w:p>
          <w:p w14:paraId="3592DD0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gramStart"/>
            <w:r w:rsidRPr="00C104D2">
              <w:rPr>
                <w:sz w:val="24"/>
                <w:szCs w:val="24"/>
              </w:rPr>
              <w:t>cl.VI</w:t>
            </w:r>
            <w:proofErr w:type="gramEnd"/>
          </w:p>
          <w:p w14:paraId="5E35E9FF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VII</w:t>
            </w:r>
            <w:proofErr w:type="spellEnd"/>
            <w:proofErr w:type="gramEnd"/>
          </w:p>
          <w:p w14:paraId="555ECC0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VIII</w:t>
            </w:r>
            <w:proofErr w:type="spellEnd"/>
            <w:proofErr w:type="gramEnd"/>
          </w:p>
          <w:p w14:paraId="30C6141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XI</w:t>
            </w:r>
            <w:proofErr w:type="spellEnd"/>
            <w:proofErr w:type="gramEnd"/>
          </w:p>
          <w:p w14:paraId="39FC9CC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lastRenderedPageBreak/>
              <w:t>GR364sk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</w:t>
            </w:r>
            <w:proofErr w:type="spellEnd"/>
            <w:proofErr w:type="gramEnd"/>
            <w:r w:rsidR="00BA4552" w:rsidRPr="00C104D2">
              <w:rPr>
                <w:sz w:val="24"/>
                <w:szCs w:val="24"/>
              </w:rPr>
              <w:t>*</w:t>
            </w:r>
          </w:p>
          <w:p w14:paraId="2B166404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rFonts w:ascii="Arial" w:hAnsi="Arial" w:cs="Arial"/>
              </w:rPr>
            </w:pPr>
            <w:r w:rsidRPr="00C104D2">
              <w:rPr>
                <w:sz w:val="24"/>
                <w:szCs w:val="24"/>
              </w:rPr>
              <w:t>GR373bm*</w:t>
            </w:r>
          </w:p>
          <w:p w14:paraId="1507C75F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O</w:t>
            </w:r>
            <w:r w:rsidR="00AF79B5" w:rsidRPr="00C104D2">
              <w:rPr>
                <w:sz w:val="24"/>
                <w:szCs w:val="24"/>
              </w:rPr>
              <w:t>ther</w:t>
            </w:r>
            <w:r w:rsidRPr="00C104D2">
              <w:rPr>
                <w:sz w:val="24"/>
                <w:szCs w:val="24"/>
              </w:rPr>
              <w:t>s</w:t>
            </w:r>
          </w:p>
        </w:tc>
        <w:tc>
          <w:tcPr>
            <w:tcW w:w="1525" w:type="dxa"/>
          </w:tcPr>
          <w:p w14:paraId="667839C9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lastRenderedPageBreak/>
              <w:t>4</w:t>
            </w:r>
          </w:p>
          <w:p w14:paraId="2D4DCFA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4</w:t>
            </w:r>
          </w:p>
          <w:p w14:paraId="1D24084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4</w:t>
            </w:r>
          </w:p>
          <w:p w14:paraId="0A5E074D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4</w:t>
            </w:r>
          </w:p>
          <w:p w14:paraId="544ACC5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4</w:t>
            </w:r>
          </w:p>
          <w:p w14:paraId="548E2EB9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4</w:t>
            </w:r>
          </w:p>
          <w:p w14:paraId="6DA3587B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2E864864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7093F8C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77BB929A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71F413A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3BA2FBA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769D3DF6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095EEFB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1A1F284F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385A1699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lastRenderedPageBreak/>
              <w:t>1</w:t>
            </w:r>
          </w:p>
          <w:p w14:paraId="7321B263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6EC572C1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  <w:tc>
          <w:tcPr>
            <w:tcW w:w="1625" w:type="dxa"/>
          </w:tcPr>
          <w:p w14:paraId="27D03A72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lastRenderedPageBreak/>
              <w:t>AM421</w:t>
            </w:r>
          </w:p>
          <w:p w14:paraId="7A5EE34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422</w:t>
            </w:r>
          </w:p>
          <w:p w14:paraId="25422004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48</w:t>
            </w:r>
          </w:p>
          <w:p w14:paraId="74D311CA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51</w:t>
            </w:r>
          </w:p>
          <w:p w14:paraId="605E788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52</w:t>
            </w:r>
          </w:p>
          <w:p w14:paraId="2341CC19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53</w:t>
            </w:r>
          </w:p>
          <w:p w14:paraId="2E3FAFC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54</w:t>
            </w:r>
          </w:p>
          <w:p w14:paraId="5C463C54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0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</w:t>
            </w:r>
            <w:proofErr w:type="spellEnd"/>
            <w:proofErr w:type="gramEnd"/>
          </w:p>
          <w:p w14:paraId="0D854BB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0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</w:t>
            </w:r>
            <w:proofErr w:type="spellEnd"/>
            <w:proofErr w:type="gramEnd"/>
          </w:p>
          <w:p w14:paraId="4DB6863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0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I</w:t>
            </w:r>
            <w:proofErr w:type="spellEnd"/>
            <w:proofErr w:type="gramEnd"/>
          </w:p>
          <w:p w14:paraId="6E47EAE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0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V</w:t>
            </w:r>
            <w:proofErr w:type="spellEnd"/>
            <w:proofErr w:type="gramEnd"/>
          </w:p>
          <w:p w14:paraId="580BBAF2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Others</w:t>
            </w:r>
          </w:p>
        </w:tc>
        <w:tc>
          <w:tcPr>
            <w:tcW w:w="1170" w:type="dxa"/>
          </w:tcPr>
          <w:p w14:paraId="550FA8B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54C81CF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1C0B26B0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72D7FF4F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636A5D94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0294D58E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22D15372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537B125C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337C2B04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3D8AF8E4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177B24C3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6A3E0FD3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</w:tr>
      <w:tr w:rsidR="00AF79B5" w:rsidRPr="00C104D2" w14:paraId="08E1B3C6" w14:textId="77777777" w:rsidTr="00D150FC">
        <w:tc>
          <w:tcPr>
            <w:tcW w:w="1998" w:type="dxa"/>
          </w:tcPr>
          <w:p w14:paraId="031D38D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lastRenderedPageBreak/>
              <w:t>LdBPK_100400 (FT1)</w:t>
            </w:r>
          </w:p>
        </w:tc>
        <w:tc>
          <w:tcPr>
            <w:tcW w:w="1772" w:type="dxa"/>
          </w:tcPr>
          <w:p w14:paraId="131A5F2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S3570</w:t>
            </w:r>
          </w:p>
          <w:p w14:paraId="75C14D3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k</w:t>
            </w:r>
          </w:p>
          <w:p w14:paraId="13BBECA2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k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</w:t>
            </w:r>
            <w:proofErr w:type="spellEnd"/>
            <w:proofErr w:type="gramEnd"/>
          </w:p>
          <w:p w14:paraId="2B71B86D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p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</w:t>
            </w:r>
            <w:proofErr w:type="spellEnd"/>
            <w:proofErr w:type="gramEnd"/>
          </w:p>
          <w:p w14:paraId="44BD029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p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</w:t>
            </w:r>
            <w:proofErr w:type="spellEnd"/>
            <w:proofErr w:type="gramEnd"/>
          </w:p>
          <w:p w14:paraId="22184DC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p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I</w:t>
            </w:r>
            <w:proofErr w:type="spellEnd"/>
            <w:proofErr w:type="gramEnd"/>
          </w:p>
          <w:p w14:paraId="196C30EC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</w:t>
            </w:r>
            <w:proofErr w:type="spellEnd"/>
            <w:proofErr w:type="gramEnd"/>
          </w:p>
          <w:p w14:paraId="669D839B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</w:t>
            </w:r>
            <w:proofErr w:type="spellEnd"/>
            <w:proofErr w:type="gramEnd"/>
          </w:p>
          <w:p w14:paraId="43CEC22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I</w:t>
            </w:r>
            <w:proofErr w:type="spellEnd"/>
            <w:proofErr w:type="gramEnd"/>
          </w:p>
          <w:p w14:paraId="6DFB1AC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V</w:t>
            </w:r>
            <w:proofErr w:type="spellEnd"/>
            <w:proofErr w:type="gramEnd"/>
          </w:p>
          <w:p w14:paraId="553EF824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V</w:t>
            </w:r>
            <w:proofErr w:type="spellEnd"/>
            <w:proofErr w:type="gramEnd"/>
          </w:p>
          <w:p w14:paraId="6BC2719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gramStart"/>
            <w:r w:rsidRPr="00C104D2">
              <w:rPr>
                <w:sz w:val="24"/>
                <w:szCs w:val="24"/>
              </w:rPr>
              <w:t>cl.VI</w:t>
            </w:r>
            <w:proofErr w:type="gramEnd"/>
          </w:p>
          <w:p w14:paraId="1D8C990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VII</w:t>
            </w:r>
            <w:proofErr w:type="spellEnd"/>
            <w:proofErr w:type="gramEnd"/>
          </w:p>
          <w:p w14:paraId="35D68B9D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VIII</w:t>
            </w:r>
            <w:proofErr w:type="spellEnd"/>
            <w:proofErr w:type="gramEnd"/>
          </w:p>
          <w:p w14:paraId="02B6CE1F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XI</w:t>
            </w:r>
            <w:proofErr w:type="spellEnd"/>
            <w:proofErr w:type="gramEnd"/>
          </w:p>
          <w:p w14:paraId="3A0E24B3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k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</w:t>
            </w:r>
            <w:proofErr w:type="spellEnd"/>
            <w:proofErr w:type="gramEnd"/>
          </w:p>
          <w:p w14:paraId="4BA2ABAA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rFonts w:ascii="Arial" w:hAnsi="Arial" w:cs="Arial"/>
              </w:rPr>
            </w:pPr>
            <w:r w:rsidRPr="00C104D2">
              <w:rPr>
                <w:sz w:val="24"/>
                <w:szCs w:val="24"/>
              </w:rPr>
              <w:t>GR373bm</w:t>
            </w:r>
          </w:p>
          <w:p w14:paraId="3AA071EC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Others</w:t>
            </w:r>
            <w:r w:rsidRPr="00C104D2" w:rsidDel="00BA455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</w:tcPr>
          <w:p w14:paraId="383F4A6B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4</w:t>
            </w:r>
          </w:p>
          <w:p w14:paraId="6F16C2FC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4</w:t>
            </w:r>
          </w:p>
          <w:p w14:paraId="57432EC3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4</w:t>
            </w:r>
          </w:p>
          <w:p w14:paraId="4765DA5D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4</w:t>
            </w:r>
          </w:p>
          <w:p w14:paraId="2976EE5D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4</w:t>
            </w:r>
          </w:p>
          <w:p w14:paraId="52A331B0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4</w:t>
            </w:r>
          </w:p>
          <w:p w14:paraId="59B606DA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3731B1D6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08803404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395825B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05AABF89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0282A22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689321D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6F85D1A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7BC8EC60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662110B0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1D8A2CD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58E72C70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  <w:tc>
          <w:tcPr>
            <w:tcW w:w="1625" w:type="dxa"/>
          </w:tcPr>
          <w:p w14:paraId="37A0B9F3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421</w:t>
            </w:r>
          </w:p>
          <w:p w14:paraId="2C0A8362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422</w:t>
            </w:r>
          </w:p>
          <w:p w14:paraId="2A5F13DB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46</w:t>
            </w:r>
          </w:p>
          <w:p w14:paraId="1C897674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48</w:t>
            </w:r>
          </w:p>
          <w:p w14:paraId="6091F4F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51</w:t>
            </w:r>
          </w:p>
          <w:p w14:paraId="5A6F83BE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52</w:t>
            </w:r>
          </w:p>
          <w:p w14:paraId="031DEBF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53</w:t>
            </w:r>
          </w:p>
          <w:p w14:paraId="2DF21156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54</w:t>
            </w:r>
          </w:p>
          <w:p w14:paraId="3A8FE956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0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</w:t>
            </w:r>
            <w:proofErr w:type="spellEnd"/>
            <w:proofErr w:type="gramEnd"/>
          </w:p>
          <w:p w14:paraId="3DF75199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0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</w:t>
            </w:r>
            <w:proofErr w:type="spellEnd"/>
            <w:proofErr w:type="gramEnd"/>
          </w:p>
          <w:p w14:paraId="54022DC0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0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I</w:t>
            </w:r>
            <w:proofErr w:type="spellEnd"/>
            <w:proofErr w:type="gramEnd"/>
          </w:p>
          <w:p w14:paraId="72A2106A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0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V</w:t>
            </w:r>
            <w:proofErr w:type="spellEnd"/>
            <w:proofErr w:type="gramEnd"/>
          </w:p>
          <w:p w14:paraId="4E5CA16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3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</w:t>
            </w:r>
            <w:proofErr w:type="spellEnd"/>
            <w:proofErr w:type="gramEnd"/>
          </w:p>
        </w:tc>
        <w:tc>
          <w:tcPr>
            <w:tcW w:w="1170" w:type="dxa"/>
          </w:tcPr>
          <w:p w14:paraId="52A8BFAA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2ECDAF0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23C08A5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2C87190C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55D8B01C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74E8F856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288BF71A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1C935DAA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5C7D059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434C72F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66E2F99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2C8D245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3DB7F054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548B8E5F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</w:p>
        </w:tc>
      </w:tr>
      <w:tr w:rsidR="00AF79B5" w:rsidRPr="00C104D2" w14:paraId="3D4E24DC" w14:textId="77777777" w:rsidTr="00D150FC">
        <w:tc>
          <w:tcPr>
            <w:tcW w:w="1998" w:type="dxa"/>
          </w:tcPr>
          <w:p w14:paraId="55BA5D90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410</w:t>
            </w:r>
          </w:p>
        </w:tc>
        <w:tc>
          <w:tcPr>
            <w:tcW w:w="1772" w:type="dxa"/>
          </w:tcPr>
          <w:p w14:paraId="69A444B6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S3570</w:t>
            </w:r>
          </w:p>
          <w:p w14:paraId="5DECED6E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k</w:t>
            </w:r>
          </w:p>
          <w:p w14:paraId="655D83B4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k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</w:t>
            </w:r>
            <w:proofErr w:type="spellEnd"/>
            <w:proofErr w:type="gramEnd"/>
          </w:p>
          <w:p w14:paraId="4F927C10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p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</w:t>
            </w:r>
            <w:proofErr w:type="spellEnd"/>
            <w:proofErr w:type="gramEnd"/>
          </w:p>
          <w:p w14:paraId="41AE4C53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lastRenderedPageBreak/>
              <w:t>GR364sp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</w:t>
            </w:r>
            <w:proofErr w:type="spellEnd"/>
            <w:proofErr w:type="gramEnd"/>
          </w:p>
          <w:p w14:paraId="56B2F62D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p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I</w:t>
            </w:r>
            <w:proofErr w:type="spellEnd"/>
            <w:proofErr w:type="gramEnd"/>
          </w:p>
          <w:p w14:paraId="2A9AF703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</w:t>
            </w:r>
            <w:proofErr w:type="spellEnd"/>
            <w:proofErr w:type="gramEnd"/>
          </w:p>
          <w:p w14:paraId="1602FFB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</w:t>
            </w:r>
            <w:proofErr w:type="spellEnd"/>
            <w:proofErr w:type="gramEnd"/>
          </w:p>
          <w:p w14:paraId="0C17D55D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I</w:t>
            </w:r>
            <w:proofErr w:type="spellEnd"/>
            <w:proofErr w:type="gramEnd"/>
          </w:p>
          <w:p w14:paraId="0960FCC6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V</w:t>
            </w:r>
            <w:proofErr w:type="spellEnd"/>
            <w:proofErr w:type="gramEnd"/>
          </w:p>
          <w:p w14:paraId="68CDDCF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V</w:t>
            </w:r>
            <w:proofErr w:type="spellEnd"/>
            <w:proofErr w:type="gramEnd"/>
          </w:p>
          <w:p w14:paraId="3CA1FF6A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gramStart"/>
            <w:r w:rsidRPr="00C104D2">
              <w:rPr>
                <w:sz w:val="24"/>
                <w:szCs w:val="24"/>
              </w:rPr>
              <w:t>cl.VI</w:t>
            </w:r>
            <w:proofErr w:type="gramEnd"/>
          </w:p>
          <w:p w14:paraId="2DD054A2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VII</w:t>
            </w:r>
            <w:proofErr w:type="spellEnd"/>
            <w:proofErr w:type="gramEnd"/>
          </w:p>
          <w:p w14:paraId="2C4B9D80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VIII</w:t>
            </w:r>
            <w:proofErr w:type="spellEnd"/>
            <w:proofErr w:type="gramEnd"/>
          </w:p>
          <w:p w14:paraId="6BE5F863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XI</w:t>
            </w:r>
            <w:proofErr w:type="spellEnd"/>
            <w:proofErr w:type="gramEnd"/>
          </w:p>
          <w:p w14:paraId="7076D35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k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</w:t>
            </w:r>
            <w:proofErr w:type="spellEnd"/>
            <w:proofErr w:type="gramEnd"/>
          </w:p>
          <w:p w14:paraId="1996A7AB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rFonts w:ascii="Arial" w:hAnsi="Arial" w:cs="Arial"/>
              </w:rPr>
            </w:pPr>
            <w:r w:rsidRPr="00C104D2">
              <w:rPr>
                <w:sz w:val="24"/>
                <w:szCs w:val="24"/>
              </w:rPr>
              <w:t>GR373bm</w:t>
            </w:r>
          </w:p>
          <w:p w14:paraId="43AB16B9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Others</w:t>
            </w:r>
            <w:r w:rsidRPr="00C104D2" w:rsidDel="00BA455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</w:tcPr>
          <w:p w14:paraId="15939B9D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lastRenderedPageBreak/>
              <w:t>4</w:t>
            </w:r>
          </w:p>
          <w:p w14:paraId="5AC598CC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4</w:t>
            </w:r>
          </w:p>
          <w:p w14:paraId="69839DE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4</w:t>
            </w:r>
          </w:p>
          <w:p w14:paraId="794C9D6C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4</w:t>
            </w:r>
          </w:p>
          <w:p w14:paraId="0B402C8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lastRenderedPageBreak/>
              <w:t>4</w:t>
            </w:r>
          </w:p>
          <w:p w14:paraId="37F8E6EC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4</w:t>
            </w:r>
          </w:p>
          <w:p w14:paraId="62BFC832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7270058C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4E91AE7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45DEE69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134032A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20E2F7D2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3E4A0902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394863C6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292878CD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3</w:t>
            </w:r>
          </w:p>
          <w:p w14:paraId="10AF0A19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26230859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2903F8B4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  <w:tc>
          <w:tcPr>
            <w:tcW w:w="1625" w:type="dxa"/>
          </w:tcPr>
          <w:p w14:paraId="1868D7FA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lastRenderedPageBreak/>
              <w:t>AM421</w:t>
            </w:r>
          </w:p>
          <w:p w14:paraId="09324959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422</w:t>
            </w:r>
          </w:p>
          <w:p w14:paraId="69347F4C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46</w:t>
            </w:r>
          </w:p>
          <w:p w14:paraId="1E0467A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48</w:t>
            </w:r>
          </w:p>
          <w:p w14:paraId="2A08E109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lastRenderedPageBreak/>
              <w:t>AM551</w:t>
            </w:r>
          </w:p>
          <w:p w14:paraId="31ADE3AC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52</w:t>
            </w:r>
          </w:p>
          <w:p w14:paraId="7704094F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53</w:t>
            </w:r>
          </w:p>
          <w:p w14:paraId="70E6150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54</w:t>
            </w:r>
          </w:p>
          <w:p w14:paraId="45C0CA90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0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</w:t>
            </w:r>
            <w:proofErr w:type="spellEnd"/>
            <w:proofErr w:type="gramEnd"/>
          </w:p>
          <w:p w14:paraId="1027D24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0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</w:t>
            </w:r>
            <w:proofErr w:type="spellEnd"/>
            <w:proofErr w:type="gramEnd"/>
          </w:p>
          <w:p w14:paraId="62B9B63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0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I</w:t>
            </w:r>
            <w:proofErr w:type="spellEnd"/>
            <w:proofErr w:type="gramEnd"/>
          </w:p>
          <w:p w14:paraId="09905B70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0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V</w:t>
            </w:r>
            <w:proofErr w:type="spellEnd"/>
            <w:proofErr w:type="gramEnd"/>
          </w:p>
          <w:p w14:paraId="02108A0B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3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</w:t>
            </w:r>
            <w:proofErr w:type="spellEnd"/>
            <w:proofErr w:type="gramEnd"/>
          </w:p>
        </w:tc>
        <w:tc>
          <w:tcPr>
            <w:tcW w:w="1170" w:type="dxa"/>
          </w:tcPr>
          <w:p w14:paraId="4F8C7DDE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lastRenderedPageBreak/>
              <w:t>1</w:t>
            </w:r>
          </w:p>
          <w:p w14:paraId="5BC59E7E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475E2762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0219ABC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2DDEB3BA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lastRenderedPageBreak/>
              <w:t>1</w:t>
            </w:r>
          </w:p>
          <w:p w14:paraId="53A1AB4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7C34C949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101AF773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7593A90D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3CC9535B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128F98D0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29E6135E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7A81D2A3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</w:t>
            </w:r>
          </w:p>
          <w:p w14:paraId="617AC11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</w:p>
        </w:tc>
      </w:tr>
      <w:tr w:rsidR="00AF79B5" w:rsidRPr="00C104D2" w14:paraId="54941B5B" w14:textId="77777777" w:rsidTr="00D150FC">
        <w:tc>
          <w:tcPr>
            <w:tcW w:w="1998" w:type="dxa"/>
          </w:tcPr>
          <w:p w14:paraId="79E8EAC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lastRenderedPageBreak/>
              <w:t>LdBPK_100420</w:t>
            </w:r>
            <w:r w:rsidR="00B01790" w:rsidRPr="00C104D2">
              <w:rPr>
                <w:sz w:val="24"/>
                <w:szCs w:val="24"/>
              </w:rPr>
              <w:t xml:space="preserve"> (FT5?)</w:t>
            </w:r>
          </w:p>
        </w:tc>
        <w:tc>
          <w:tcPr>
            <w:tcW w:w="1772" w:type="dxa"/>
          </w:tcPr>
          <w:p w14:paraId="7783D2D8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</w:t>
            </w:r>
            <w:r w:rsidR="00AF79B5" w:rsidRPr="00C104D2">
              <w:rPr>
                <w:sz w:val="24"/>
                <w:szCs w:val="24"/>
              </w:rPr>
              <w:t>ll</w:t>
            </w:r>
            <w:proofErr w:type="gramEnd"/>
            <w:r w:rsidR="00AF79B5" w:rsidRPr="00C104D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</w:tcPr>
          <w:p w14:paraId="173CA0BB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  <w:tc>
          <w:tcPr>
            <w:tcW w:w="1625" w:type="dxa"/>
          </w:tcPr>
          <w:p w14:paraId="0BEEEDF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ll</w:t>
            </w:r>
            <w:proofErr w:type="gramEnd"/>
            <w:r w:rsidRPr="00C104D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682AFF61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</w:tr>
      <w:tr w:rsidR="00B01790" w:rsidRPr="00C104D2" w14:paraId="56A10C10" w14:textId="77777777" w:rsidTr="00D150FC">
        <w:tc>
          <w:tcPr>
            <w:tcW w:w="1998" w:type="dxa"/>
          </w:tcPr>
          <w:p w14:paraId="50EA5A35" w14:textId="77777777" w:rsidR="00B01790" w:rsidRPr="00C104D2" w:rsidRDefault="00B01790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450</w:t>
            </w:r>
          </w:p>
        </w:tc>
        <w:tc>
          <w:tcPr>
            <w:tcW w:w="1772" w:type="dxa"/>
          </w:tcPr>
          <w:p w14:paraId="49938F86" w14:textId="77777777" w:rsidR="00B01790" w:rsidRPr="00C104D2" w:rsidRDefault="00192404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ll</w:t>
            </w:r>
            <w:proofErr w:type="gramEnd"/>
          </w:p>
        </w:tc>
        <w:tc>
          <w:tcPr>
            <w:tcW w:w="1525" w:type="dxa"/>
          </w:tcPr>
          <w:p w14:paraId="3CF5F394" w14:textId="77777777" w:rsidR="00B01790" w:rsidRPr="00C104D2" w:rsidDel="00BA4552" w:rsidRDefault="00192404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  <w:tc>
          <w:tcPr>
            <w:tcW w:w="1625" w:type="dxa"/>
          </w:tcPr>
          <w:p w14:paraId="428E3DD2" w14:textId="77777777" w:rsidR="00B01790" w:rsidRPr="00C104D2" w:rsidRDefault="00192404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ll</w:t>
            </w:r>
            <w:proofErr w:type="gramEnd"/>
          </w:p>
        </w:tc>
        <w:tc>
          <w:tcPr>
            <w:tcW w:w="1170" w:type="dxa"/>
          </w:tcPr>
          <w:p w14:paraId="65E67EF3" w14:textId="77777777" w:rsidR="00B01790" w:rsidRPr="00C104D2" w:rsidDel="00BA4552" w:rsidRDefault="00192404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</w:tr>
      <w:tr w:rsidR="00192404" w:rsidRPr="00C104D2" w14:paraId="26C8F936" w14:textId="77777777" w:rsidTr="00D150FC">
        <w:tc>
          <w:tcPr>
            <w:tcW w:w="1998" w:type="dxa"/>
          </w:tcPr>
          <w:p w14:paraId="7B58AF34" w14:textId="77777777" w:rsidR="00192404" w:rsidRPr="00C104D2" w:rsidRDefault="00192404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41440</w:t>
            </w:r>
          </w:p>
        </w:tc>
        <w:tc>
          <w:tcPr>
            <w:tcW w:w="1772" w:type="dxa"/>
          </w:tcPr>
          <w:p w14:paraId="14466597" w14:textId="77777777" w:rsidR="00192404" w:rsidRPr="00C104D2" w:rsidRDefault="00192404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ll</w:t>
            </w:r>
            <w:proofErr w:type="gramEnd"/>
          </w:p>
        </w:tc>
        <w:tc>
          <w:tcPr>
            <w:tcW w:w="1525" w:type="dxa"/>
          </w:tcPr>
          <w:p w14:paraId="6BB40388" w14:textId="77777777" w:rsidR="00192404" w:rsidRPr="00C104D2" w:rsidDel="00BA4552" w:rsidRDefault="00192404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  <w:tc>
          <w:tcPr>
            <w:tcW w:w="1625" w:type="dxa"/>
          </w:tcPr>
          <w:p w14:paraId="73F862A7" w14:textId="77777777" w:rsidR="00192404" w:rsidRPr="00C104D2" w:rsidRDefault="00192404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ll</w:t>
            </w:r>
            <w:proofErr w:type="gramEnd"/>
          </w:p>
        </w:tc>
        <w:tc>
          <w:tcPr>
            <w:tcW w:w="1170" w:type="dxa"/>
          </w:tcPr>
          <w:p w14:paraId="1AED9063" w14:textId="77777777" w:rsidR="00192404" w:rsidRPr="00C104D2" w:rsidDel="00BA4552" w:rsidRDefault="00192404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</w:tr>
      <w:tr w:rsidR="00AF79B5" w:rsidRPr="00C104D2" w14:paraId="043235A5" w14:textId="77777777" w:rsidTr="00D150FC">
        <w:tc>
          <w:tcPr>
            <w:tcW w:w="1998" w:type="dxa"/>
          </w:tcPr>
          <w:p w14:paraId="070D5EE4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90870</w:t>
            </w:r>
          </w:p>
        </w:tc>
        <w:tc>
          <w:tcPr>
            <w:tcW w:w="1772" w:type="dxa"/>
          </w:tcPr>
          <w:p w14:paraId="26FE153D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</w:t>
            </w:r>
            <w:r w:rsidR="00AF79B5" w:rsidRPr="00C104D2">
              <w:rPr>
                <w:sz w:val="24"/>
                <w:szCs w:val="24"/>
              </w:rPr>
              <w:t>ll</w:t>
            </w:r>
            <w:proofErr w:type="gramEnd"/>
            <w:r w:rsidR="00AF79B5" w:rsidRPr="00C104D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</w:tcPr>
          <w:p w14:paraId="7C8198C7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  <w:tc>
          <w:tcPr>
            <w:tcW w:w="1625" w:type="dxa"/>
          </w:tcPr>
          <w:p w14:paraId="12CEFF69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t>all</w:t>
            </w:r>
            <w:proofErr w:type="gramEnd"/>
            <w:r w:rsidRPr="00C104D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2A290F06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</w:tr>
      <w:tr w:rsidR="00AF79B5" w:rsidRPr="00C104D2" w14:paraId="38FDC5EF" w14:textId="77777777" w:rsidTr="00D150FC">
        <w:tc>
          <w:tcPr>
            <w:tcW w:w="1998" w:type="dxa"/>
          </w:tcPr>
          <w:p w14:paraId="1540B3F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355160</w:t>
            </w:r>
          </w:p>
          <w:p w14:paraId="6E44C6F8" w14:textId="77777777" w:rsidR="00B01790" w:rsidRPr="00C104D2" w:rsidRDefault="00B01790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(BT1)</w:t>
            </w:r>
          </w:p>
          <w:p w14:paraId="5F9219CB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72" w:type="dxa"/>
          </w:tcPr>
          <w:p w14:paraId="02F46AC6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73bm</w:t>
            </w:r>
          </w:p>
          <w:p w14:paraId="75B0E23A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83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</w:t>
            </w:r>
            <w:proofErr w:type="spellEnd"/>
            <w:proofErr w:type="gramEnd"/>
          </w:p>
          <w:p w14:paraId="1DE3C309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83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II</w:t>
            </w:r>
            <w:proofErr w:type="spellEnd"/>
            <w:proofErr w:type="gramEnd"/>
          </w:p>
          <w:p w14:paraId="45BDF355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83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X</w:t>
            </w:r>
            <w:proofErr w:type="spellEnd"/>
            <w:proofErr w:type="gramEnd"/>
          </w:p>
          <w:p w14:paraId="232CCD29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83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XII</w:t>
            </w:r>
            <w:proofErr w:type="spellEnd"/>
            <w:proofErr w:type="gramEnd"/>
          </w:p>
          <w:p w14:paraId="08C76A1A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83/</w:t>
            </w:r>
            <w:proofErr w:type="spellStart"/>
            <w:proofErr w:type="gramStart"/>
            <w:r w:rsidRPr="00C104D2">
              <w:rPr>
                <w:sz w:val="24"/>
                <w:szCs w:val="24"/>
              </w:rPr>
              <w:t>cl.XIII</w:t>
            </w:r>
            <w:proofErr w:type="spellEnd"/>
            <w:proofErr w:type="gramEnd"/>
          </w:p>
          <w:p w14:paraId="653E1081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lastRenderedPageBreak/>
              <w:t>Others</w:t>
            </w:r>
            <w:r w:rsidRPr="00C104D2" w:rsidDel="00BA455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</w:tcPr>
          <w:p w14:paraId="190C1363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lastRenderedPageBreak/>
              <w:t>3</w:t>
            </w:r>
          </w:p>
          <w:p w14:paraId="7F506D5D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5</w:t>
            </w:r>
          </w:p>
          <w:p w14:paraId="4B809606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5</w:t>
            </w:r>
          </w:p>
          <w:p w14:paraId="1F084D28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5</w:t>
            </w:r>
          </w:p>
          <w:p w14:paraId="1C84BD5E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5</w:t>
            </w:r>
          </w:p>
          <w:p w14:paraId="2B617DB7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5</w:t>
            </w:r>
          </w:p>
          <w:p w14:paraId="5620A2A8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lastRenderedPageBreak/>
              <w:t>2</w:t>
            </w:r>
          </w:p>
        </w:tc>
        <w:tc>
          <w:tcPr>
            <w:tcW w:w="1625" w:type="dxa"/>
          </w:tcPr>
          <w:p w14:paraId="3D0CE451" w14:textId="77777777" w:rsidR="00AF79B5" w:rsidRPr="00C104D2" w:rsidRDefault="00AF79B5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proofErr w:type="gramStart"/>
            <w:r w:rsidRPr="00C104D2">
              <w:rPr>
                <w:sz w:val="24"/>
                <w:szCs w:val="24"/>
              </w:rPr>
              <w:lastRenderedPageBreak/>
              <w:t>all</w:t>
            </w:r>
            <w:proofErr w:type="gramEnd"/>
            <w:r w:rsidRPr="00C104D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329FD6BC" w14:textId="77777777" w:rsidR="00AF79B5" w:rsidRPr="00C104D2" w:rsidRDefault="00BA4552" w:rsidP="0067290E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</w:t>
            </w:r>
          </w:p>
        </w:tc>
      </w:tr>
    </w:tbl>
    <w:p w14:paraId="7A9F4148" w14:textId="77777777" w:rsidR="00BA4552" w:rsidRPr="00C104D2" w:rsidRDefault="00AF79B5" w:rsidP="0067290E">
      <w:pPr>
        <w:pStyle w:val="Heading3"/>
        <w:spacing w:before="0" w:beforeAutospacing="0" w:after="0" w:afterAutospacing="0" w:line="480" w:lineRule="auto"/>
        <w:rPr>
          <w:color w:val="FF0000"/>
          <w:sz w:val="24"/>
          <w:szCs w:val="24"/>
        </w:rPr>
      </w:pPr>
      <w:r w:rsidRPr="00C104D2">
        <w:rPr>
          <w:sz w:val="24"/>
          <w:szCs w:val="24"/>
        </w:rPr>
        <w:lastRenderedPageBreak/>
        <w:t xml:space="preserve">Footnotes: </w:t>
      </w:r>
      <w:r w:rsidR="00192404" w:rsidRPr="00C104D2">
        <w:rPr>
          <w:sz w:val="24"/>
          <w:szCs w:val="24"/>
          <w:vertAlign w:val="superscript"/>
        </w:rPr>
        <w:t>#</w:t>
      </w:r>
      <w:r w:rsidRPr="00C104D2">
        <w:rPr>
          <w:sz w:val="24"/>
          <w:szCs w:val="24"/>
        </w:rPr>
        <w:t xml:space="preserve">GCN - gene copy number for an individual strain or the </w:t>
      </w:r>
      <w:r w:rsidRPr="00C104D2">
        <w:rPr>
          <w:bCs/>
          <w:sz w:val="24"/>
          <w:szCs w:val="24"/>
        </w:rPr>
        <w:t>average</w:t>
      </w:r>
      <w:r w:rsidRPr="00C104D2">
        <w:rPr>
          <w:sz w:val="24"/>
          <w:szCs w:val="24"/>
        </w:rPr>
        <w:t xml:space="preserve"> gene copy number for all clones derived fro</w:t>
      </w:r>
      <w:r w:rsidRPr="00C104D2">
        <w:rPr>
          <w:bCs/>
          <w:sz w:val="24"/>
          <w:szCs w:val="24"/>
        </w:rPr>
        <w:t>m each strain</w:t>
      </w:r>
      <w:proofErr w:type="gramStart"/>
      <w:r w:rsidRPr="00C104D2">
        <w:rPr>
          <w:sz w:val="24"/>
          <w:szCs w:val="24"/>
        </w:rPr>
        <w:t>.</w:t>
      </w:r>
      <w:r w:rsidR="00BA4552" w:rsidRPr="00C104D2">
        <w:rPr>
          <w:sz w:val="24"/>
          <w:szCs w:val="24"/>
        </w:rPr>
        <w:t>*</w:t>
      </w:r>
      <w:proofErr w:type="gramEnd"/>
      <w:r w:rsidR="00BA4552" w:rsidRPr="00C104D2">
        <w:rPr>
          <w:sz w:val="24"/>
          <w:szCs w:val="24"/>
        </w:rPr>
        <w:t xml:space="preserve"> GR364sk/</w:t>
      </w:r>
      <w:proofErr w:type="spellStart"/>
      <w:r w:rsidR="00BA4552" w:rsidRPr="00C104D2">
        <w:rPr>
          <w:sz w:val="24"/>
          <w:szCs w:val="24"/>
        </w:rPr>
        <w:t>cl.II</w:t>
      </w:r>
      <w:proofErr w:type="spellEnd"/>
      <w:r w:rsidR="00BA4552" w:rsidRPr="00C104D2">
        <w:rPr>
          <w:sz w:val="24"/>
          <w:szCs w:val="24"/>
        </w:rPr>
        <w:t xml:space="preserve"> and GR373bm* group with SE strains by SNP analysis.</w:t>
      </w:r>
      <w:r w:rsidR="00192404" w:rsidRPr="00C104D2">
        <w:rPr>
          <w:sz w:val="24"/>
          <w:szCs w:val="24"/>
        </w:rPr>
        <w:t xml:space="preserve"> </w:t>
      </w:r>
    </w:p>
    <w:p w14:paraId="0F8DFB44" w14:textId="77777777" w:rsidR="00AF79B5" w:rsidRPr="00C104D2" w:rsidRDefault="00AF79B5" w:rsidP="0067290E">
      <w:pPr>
        <w:bidi w:val="0"/>
        <w:spacing w:line="480" w:lineRule="auto"/>
        <w:jc w:val="both"/>
      </w:pPr>
    </w:p>
    <w:bookmarkEnd w:id="0"/>
    <w:sectPr w:rsidR="00AF79B5" w:rsidRPr="00C104D2" w:rsidSect="004C6A52">
      <w:headerReference w:type="default" r:id="rId9"/>
      <w:pgSz w:w="11894" w:h="16819"/>
      <w:pgMar w:top="1296" w:right="1152" w:bottom="1152" w:left="1152" w:header="720" w:footer="720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E7E46F" w14:textId="77777777" w:rsidR="001B2100" w:rsidRDefault="001B2100" w:rsidP="00D87F2E">
      <w:r>
        <w:separator/>
      </w:r>
    </w:p>
  </w:endnote>
  <w:endnote w:type="continuationSeparator" w:id="0">
    <w:p w14:paraId="52D48F46" w14:textId="77777777" w:rsidR="001B2100" w:rsidRDefault="001B2100" w:rsidP="00D87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E04F8" w14:textId="77777777" w:rsidR="001B2100" w:rsidRDefault="001B2100" w:rsidP="00D87F2E">
      <w:r>
        <w:separator/>
      </w:r>
    </w:p>
  </w:footnote>
  <w:footnote w:type="continuationSeparator" w:id="0">
    <w:p w14:paraId="412A633E" w14:textId="77777777" w:rsidR="001B2100" w:rsidRDefault="001B2100" w:rsidP="00D87F2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82C446" w14:textId="77777777" w:rsidR="00C44884" w:rsidRDefault="00C44884" w:rsidP="00B2735A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0565F"/>
    <w:multiLevelType w:val="hybridMultilevel"/>
    <w:tmpl w:val="90E67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0B0B8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DF92A3D"/>
    <w:multiLevelType w:val="hybridMultilevel"/>
    <w:tmpl w:val="58CE5A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37F2FC4"/>
    <w:multiLevelType w:val="hybridMultilevel"/>
    <w:tmpl w:val="861421F6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BC553F"/>
    <w:multiLevelType w:val="hybridMultilevel"/>
    <w:tmpl w:val="154C68C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9B43531"/>
    <w:multiLevelType w:val="hybridMultilevel"/>
    <w:tmpl w:val="BCB04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17438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5DF1C2E"/>
    <w:multiLevelType w:val="hybridMultilevel"/>
    <w:tmpl w:val="7B7478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1025EEB"/>
    <w:multiLevelType w:val="hybridMultilevel"/>
    <w:tmpl w:val="3FD2D8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4924E2D"/>
    <w:multiLevelType w:val="multilevel"/>
    <w:tmpl w:val="D5303B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4CD371E7"/>
    <w:multiLevelType w:val="hybridMultilevel"/>
    <w:tmpl w:val="FFF4F3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B06680A"/>
    <w:multiLevelType w:val="hybridMultilevel"/>
    <w:tmpl w:val="46021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0"/>
  </w:num>
  <w:num w:numId="3">
    <w:abstractNumId w:val="0"/>
  </w:num>
  <w:num w:numId="4">
    <w:abstractNumId w:val="7"/>
  </w:num>
  <w:num w:numId="5">
    <w:abstractNumId w:val="5"/>
  </w:num>
  <w:num w:numId="6">
    <w:abstractNumId w:val="6"/>
  </w:num>
  <w:num w:numId="7">
    <w:abstractNumId w:val="1"/>
  </w:num>
  <w:num w:numId="8">
    <w:abstractNumId w:val="2"/>
  </w:num>
  <w:num w:numId="9">
    <w:abstractNumId w:val="11"/>
  </w:num>
  <w:num w:numId="10">
    <w:abstractNumId w:val="4"/>
  </w:num>
  <w:num w:numId="11">
    <w:abstractNumId w:val="8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BMC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p02vsst3xetzhee5dw5wedy9sspzrsdv0zv&quot;&gt;Allref&lt;record-ids&gt;&lt;item&gt;48&lt;/item&gt;&lt;item&gt;582&lt;/item&gt;&lt;item&gt;1302&lt;/item&gt;&lt;item&gt;1503&lt;/item&gt;&lt;item&gt;1505&lt;/item&gt;&lt;item&gt;1507&lt;/item&gt;&lt;item&gt;1509&lt;/item&gt;&lt;item&gt;1539&lt;/item&gt;&lt;item&gt;1574&lt;/item&gt;&lt;item&gt;1578&lt;/item&gt;&lt;item&gt;1590&lt;/item&gt;&lt;item&gt;1801&lt;/item&gt;&lt;item&gt;1950&lt;/item&gt;&lt;item&gt;2031&lt;/item&gt;&lt;item&gt;2032&lt;/item&gt;&lt;item&gt;2035&lt;/item&gt;&lt;item&gt;2047&lt;/item&gt;&lt;item&gt;2048&lt;/item&gt;&lt;item&gt;2049&lt;/item&gt;&lt;item&gt;2060&lt;/item&gt;&lt;item&gt;2184&lt;/item&gt;&lt;item&gt;2185&lt;/item&gt;&lt;/record-ids&gt;&lt;/item&gt;&lt;/Libraries&gt;"/>
  </w:docVars>
  <w:rsids>
    <w:rsidRoot w:val="00D87F2E"/>
    <w:rsid w:val="000033B6"/>
    <w:rsid w:val="00003978"/>
    <w:rsid w:val="00005786"/>
    <w:rsid w:val="0000719B"/>
    <w:rsid w:val="00007652"/>
    <w:rsid w:val="00015FE4"/>
    <w:rsid w:val="000161EB"/>
    <w:rsid w:val="00020FFD"/>
    <w:rsid w:val="00023356"/>
    <w:rsid w:val="00023886"/>
    <w:rsid w:val="0002678C"/>
    <w:rsid w:val="00026A04"/>
    <w:rsid w:val="00036C1A"/>
    <w:rsid w:val="000405AB"/>
    <w:rsid w:val="000459DF"/>
    <w:rsid w:val="00045B8F"/>
    <w:rsid w:val="000569B4"/>
    <w:rsid w:val="000660D3"/>
    <w:rsid w:val="00076D8F"/>
    <w:rsid w:val="0007719B"/>
    <w:rsid w:val="00080CDD"/>
    <w:rsid w:val="000914AE"/>
    <w:rsid w:val="00097949"/>
    <w:rsid w:val="000A0EFB"/>
    <w:rsid w:val="000B5F35"/>
    <w:rsid w:val="000C449F"/>
    <w:rsid w:val="000D07B0"/>
    <w:rsid w:val="000D33FD"/>
    <w:rsid w:val="000D62D1"/>
    <w:rsid w:val="000D68D2"/>
    <w:rsid w:val="000E064B"/>
    <w:rsid w:val="000E1435"/>
    <w:rsid w:val="000E1770"/>
    <w:rsid w:val="000E436C"/>
    <w:rsid w:val="000E79A8"/>
    <w:rsid w:val="000F4BF1"/>
    <w:rsid w:val="001005E4"/>
    <w:rsid w:val="00101A18"/>
    <w:rsid w:val="001042DC"/>
    <w:rsid w:val="0010536A"/>
    <w:rsid w:val="00106854"/>
    <w:rsid w:val="00107C2F"/>
    <w:rsid w:val="00107F5F"/>
    <w:rsid w:val="00110BC6"/>
    <w:rsid w:val="00122034"/>
    <w:rsid w:val="001221A4"/>
    <w:rsid w:val="00125598"/>
    <w:rsid w:val="001309AD"/>
    <w:rsid w:val="00134568"/>
    <w:rsid w:val="001413DB"/>
    <w:rsid w:val="00151D98"/>
    <w:rsid w:val="00153CB1"/>
    <w:rsid w:val="0015565A"/>
    <w:rsid w:val="0016050A"/>
    <w:rsid w:val="00160FB7"/>
    <w:rsid w:val="001629D1"/>
    <w:rsid w:val="00164C18"/>
    <w:rsid w:val="001725BD"/>
    <w:rsid w:val="001732CA"/>
    <w:rsid w:val="00182F97"/>
    <w:rsid w:val="0018717B"/>
    <w:rsid w:val="00191FC2"/>
    <w:rsid w:val="00192404"/>
    <w:rsid w:val="001A2D2F"/>
    <w:rsid w:val="001A343B"/>
    <w:rsid w:val="001A3B20"/>
    <w:rsid w:val="001A60DA"/>
    <w:rsid w:val="001A7977"/>
    <w:rsid w:val="001B2100"/>
    <w:rsid w:val="001B2208"/>
    <w:rsid w:val="001B3F56"/>
    <w:rsid w:val="001B5049"/>
    <w:rsid w:val="001B6B7D"/>
    <w:rsid w:val="001C450B"/>
    <w:rsid w:val="001D0942"/>
    <w:rsid w:val="001D24AE"/>
    <w:rsid w:val="001D29F6"/>
    <w:rsid w:val="001E2803"/>
    <w:rsid w:val="001E3954"/>
    <w:rsid w:val="001F3ACC"/>
    <w:rsid w:val="001F65C3"/>
    <w:rsid w:val="001F7B51"/>
    <w:rsid w:val="00204A9E"/>
    <w:rsid w:val="00206235"/>
    <w:rsid w:val="0020688B"/>
    <w:rsid w:val="00210C7C"/>
    <w:rsid w:val="00211919"/>
    <w:rsid w:val="00212028"/>
    <w:rsid w:val="00223BB7"/>
    <w:rsid w:val="0023759C"/>
    <w:rsid w:val="00255D3B"/>
    <w:rsid w:val="0026202E"/>
    <w:rsid w:val="00264ED5"/>
    <w:rsid w:val="002674EC"/>
    <w:rsid w:val="00272AA8"/>
    <w:rsid w:val="00276FBF"/>
    <w:rsid w:val="00286419"/>
    <w:rsid w:val="00291B56"/>
    <w:rsid w:val="002A39E3"/>
    <w:rsid w:val="002C2B4A"/>
    <w:rsid w:val="002C43CC"/>
    <w:rsid w:val="002C6289"/>
    <w:rsid w:val="002D0CC6"/>
    <w:rsid w:val="002D3E2C"/>
    <w:rsid w:val="002F5B83"/>
    <w:rsid w:val="002F76E3"/>
    <w:rsid w:val="003040E1"/>
    <w:rsid w:val="00310D1A"/>
    <w:rsid w:val="00311B53"/>
    <w:rsid w:val="00315ECC"/>
    <w:rsid w:val="00316CC5"/>
    <w:rsid w:val="00322F86"/>
    <w:rsid w:val="00326574"/>
    <w:rsid w:val="0033109D"/>
    <w:rsid w:val="00336399"/>
    <w:rsid w:val="0034673C"/>
    <w:rsid w:val="00350C20"/>
    <w:rsid w:val="0035211B"/>
    <w:rsid w:val="00355D80"/>
    <w:rsid w:val="00366CEE"/>
    <w:rsid w:val="00381AE2"/>
    <w:rsid w:val="00381E20"/>
    <w:rsid w:val="00383CB5"/>
    <w:rsid w:val="00393A29"/>
    <w:rsid w:val="003A3432"/>
    <w:rsid w:val="003A406B"/>
    <w:rsid w:val="003A40F0"/>
    <w:rsid w:val="003A46A5"/>
    <w:rsid w:val="003B27E2"/>
    <w:rsid w:val="003B3113"/>
    <w:rsid w:val="003B4278"/>
    <w:rsid w:val="003B69F0"/>
    <w:rsid w:val="003B73A2"/>
    <w:rsid w:val="003B7CD6"/>
    <w:rsid w:val="003B7FBE"/>
    <w:rsid w:val="003C0CE1"/>
    <w:rsid w:val="003C3A52"/>
    <w:rsid w:val="003D388D"/>
    <w:rsid w:val="003D57D5"/>
    <w:rsid w:val="003D6D7D"/>
    <w:rsid w:val="003D7E28"/>
    <w:rsid w:val="003E23E0"/>
    <w:rsid w:val="003E25E6"/>
    <w:rsid w:val="003E604E"/>
    <w:rsid w:val="003F2C34"/>
    <w:rsid w:val="003F43DA"/>
    <w:rsid w:val="003F4BDB"/>
    <w:rsid w:val="00404F9A"/>
    <w:rsid w:val="00410F61"/>
    <w:rsid w:val="00412C40"/>
    <w:rsid w:val="004134D1"/>
    <w:rsid w:val="00414729"/>
    <w:rsid w:val="00416A56"/>
    <w:rsid w:val="00426B83"/>
    <w:rsid w:val="00434A7F"/>
    <w:rsid w:val="00435A78"/>
    <w:rsid w:val="00440D5B"/>
    <w:rsid w:val="004417C7"/>
    <w:rsid w:val="00442E39"/>
    <w:rsid w:val="00444A7E"/>
    <w:rsid w:val="00463E5D"/>
    <w:rsid w:val="0046403A"/>
    <w:rsid w:val="0047131A"/>
    <w:rsid w:val="0047422D"/>
    <w:rsid w:val="00476847"/>
    <w:rsid w:val="0048327D"/>
    <w:rsid w:val="00486B9D"/>
    <w:rsid w:val="00486F73"/>
    <w:rsid w:val="0049138F"/>
    <w:rsid w:val="0049438B"/>
    <w:rsid w:val="0049754F"/>
    <w:rsid w:val="004977A1"/>
    <w:rsid w:val="004A33A0"/>
    <w:rsid w:val="004B0E45"/>
    <w:rsid w:val="004B1949"/>
    <w:rsid w:val="004B2298"/>
    <w:rsid w:val="004B6609"/>
    <w:rsid w:val="004C37BB"/>
    <w:rsid w:val="004C6A52"/>
    <w:rsid w:val="004C6DB5"/>
    <w:rsid w:val="004D0B03"/>
    <w:rsid w:val="004D0F1B"/>
    <w:rsid w:val="004D7ADC"/>
    <w:rsid w:val="004D7B3F"/>
    <w:rsid w:val="004E0CA1"/>
    <w:rsid w:val="004E4CD9"/>
    <w:rsid w:val="004E4D38"/>
    <w:rsid w:val="004E56DC"/>
    <w:rsid w:val="004E692D"/>
    <w:rsid w:val="005002FE"/>
    <w:rsid w:val="0050296F"/>
    <w:rsid w:val="005106DA"/>
    <w:rsid w:val="00513B96"/>
    <w:rsid w:val="00516D01"/>
    <w:rsid w:val="0051731D"/>
    <w:rsid w:val="00524031"/>
    <w:rsid w:val="00526081"/>
    <w:rsid w:val="00542B93"/>
    <w:rsid w:val="005444C1"/>
    <w:rsid w:val="00545F1D"/>
    <w:rsid w:val="00547C98"/>
    <w:rsid w:val="00550345"/>
    <w:rsid w:val="0055051B"/>
    <w:rsid w:val="00552037"/>
    <w:rsid w:val="00555AF8"/>
    <w:rsid w:val="00555EDA"/>
    <w:rsid w:val="005618A7"/>
    <w:rsid w:val="00574129"/>
    <w:rsid w:val="00574D94"/>
    <w:rsid w:val="00587C02"/>
    <w:rsid w:val="005910A5"/>
    <w:rsid w:val="0059577A"/>
    <w:rsid w:val="00596B7D"/>
    <w:rsid w:val="005A00A9"/>
    <w:rsid w:val="005A1A00"/>
    <w:rsid w:val="005B1B7F"/>
    <w:rsid w:val="005B2BA9"/>
    <w:rsid w:val="005B3940"/>
    <w:rsid w:val="005B3DD9"/>
    <w:rsid w:val="005B4464"/>
    <w:rsid w:val="005C5BDA"/>
    <w:rsid w:val="005C70BA"/>
    <w:rsid w:val="005D1471"/>
    <w:rsid w:val="005D14C8"/>
    <w:rsid w:val="005D266A"/>
    <w:rsid w:val="005D6CB8"/>
    <w:rsid w:val="005E1C42"/>
    <w:rsid w:val="005E2E64"/>
    <w:rsid w:val="005E2ECE"/>
    <w:rsid w:val="005E4656"/>
    <w:rsid w:val="005E5A4F"/>
    <w:rsid w:val="005E7F39"/>
    <w:rsid w:val="005F14F9"/>
    <w:rsid w:val="005F3020"/>
    <w:rsid w:val="005F4FA8"/>
    <w:rsid w:val="005F6BC3"/>
    <w:rsid w:val="00600C30"/>
    <w:rsid w:val="00603471"/>
    <w:rsid w:val="006120DB"/>
    <w:rsid w:val="0061255E"/>
    <w:rsid w:val="00613085"/>
    <w:rsid w:val="00614833"/>
    <w:rsid w:val="0061725E"/>
    <w:rsid w:val="00624867"/>
    <w:rsid w:val="00631DAC"/>
    <w:rsid w:val="00634015"/>
    <w:rsid w:val="00635C82"/>
    <w:rsid w:val="00641E2C"/>
    <w:rsid w:val="0064675D"/>
    <w:rsid w:val="00646ADA"/>
    <w:rsid w:val="0064775D"/>
    <w:rsid w:val="0065130F"/>
    <w:rsid w:val="0065141F"/>
    <w:rsid w:val="00652057"/>
    <w:rsid w:val="00657553"/>
    <w:rsid w:val="006632E9"/>
    <w:rsid w:val="006640E6"/>
    <w:rsid w:val="0067290E"/>
    <w:rsid w:val="00672BC4"/>
    <w:rsid w:val="00677BCF"/>
    <w:rsid w:val="006830A7"/>
    <w:rsid w:val="00684E4B"/>
    <w:rsid w:val="00685BE1"/>
    <w:rsid w:val="00687F46"/>
    <w:rsid w:val="006A7A3D"/>
    <w:rsid w:val="006B1EF2"/>
    <w:rsid w:val="006B78D5"/>
    <w:rsid w:val="006D3E7F"/>
    <w:rsid w:val="006D4589"/>
    <w:rsid w:val="006D4DE5"/>
    <w:rsid w:val="006E49AF"/>
    <w:rsid w:val="006F440D"/>
    <w:rsid w:val="006F5114"/>
    <w:rsid w:val="00704C8A"/>
    <w:rsid w:val="00711171"/>
    <w:rsid w:val="00712044"/>
    <w:rsid w:val="00715078"/>
    <w:rsid w:val="0072609B"/>
    <w:rsid w:val="00734119"/>
    <w:rsid w:val="0073596B"/>
    <w:rsid w:val="00737ADA"/>
    <w:rsid w:val="0075311C"/>
    <w:rsid w:val="0076210C"/>
    <w:rsid w:val="0076565D"/>
    <w:rsid w:val="00771763"/>
    <w:rsid w:val="00783984"/>
    <w:rsid w:val="00786E55"/>
    <w:rsid w:val="007A6685"/>
    <w:rsid w:val="007B045E"/>
    <w:rsid w:val="007B19F3"/>
    <w:rsid w:val="007B7BCB"/>
    <w:rsid w:val="007C1CC9"/>
    <w:rsid w:val="007C32F3"/>
    <w:rsid w:val="007D0186"/>
    <w:rsid w:val="007D1370"/>
    <w:rsid w:val="007D1BF4"/>
    <w:rsid w:val="007D2AAA"/>
    <w:rsid w:val="007D3A55"/>
    <w:rsid w:val="007E072F"/>
    <w:rsid w:val="007E228D"/>
    <w:rsid w:val="007E30D8"/>
    <w:rsid w:val="007E4D0E"/>
    <w:rsid w:val="007F1547"/>
    <w:rsid w:val="007F3B08"/>
    <w:rsid w:val="007F7249"/>
    <w:rsid w:val="0080004D"/>
    <w:rsid w:val="00801433"/>
    <w:rsid w:val="00807131"/>
    <w:rsid w:val="00810B23"/>
    <w:rsid w:val="00811AAA"/>
    <w:rsid w:val="008126A1"/>
    <w:rsid w:val="00817D02"/>
    <w:rsid w:val="008211D6"/>
    <w:rsid w:val="008260FA"/>
    <w:rsid w:val="00840BBF"/>
    <w:rsid w:val="00842CFC"/>
    <w:rsid w:val="00844A51"/>
    <w:rsid w:val="00852C65"/>
    <w:rsid w:val="008556F2"/>
    <w:rsid w:val="008637EA"/>
    <w:rsid w:val="00867CF4"/>
    <w:rsid w:val="00881CA6"/>
    <w:rsid w:val="00883C5F"/>
    <w:rsid w:val="00884BC6"/>
    <w:rsid w:val="00890803"/>
    <w:rsid w:val="008922B2"/>
    <w:rsid w:val="008A1F29"/>
    <w:rsid w:val="008A255C"/>
    <w:rsid w:val="008A7AC7"/>
    <w:rsid w:val="008B341C"/>
    <w:rsid w:val="008B6CFF"/>
    <w:rsid w:val="008B7F70"/>
    <w:rsid w:val="008C53F6"/>
    <w:rsid w:val="008C5846"/>
    <w:rsid w:val="008C67F9"/>
    <w:rsid w:val="008C7B1C"/>
    <w:rsid w:val="008D0031"/>
    <w:rsid w:val="008D0793"/>
    <w:rsid w:val="008D0CA2"/>
    <w:rsid w:val="008D3C07"/>
    <w:rsid w:val="008D6527"/>
    <w:rsid w:val="008D6AC6"/>
    <w:rsid w:val="008D7992"/>
    <w:rsid w:val="008E7A29"/>
    <w:rsid w:val="008F0F74"/>
    <w:rsid w:val="008F578E"/>
    <w:rsid w:val="008F69CA"/>
    <w:rsid w:val="0090017A"/>
    <w:rsid w:val="00901FBE"/>
    <w:rsid w:val="00922FB2"/>
    <w:rsid w:val="00923374"/>
    <w:rsid w:val="00934D93"/>
    <w:rsid w:val="00937D0A"/>
    <w:rsid w:val="00942D7C"/>
    <w:rsid w:val="00942FB6"/>
    <w:rsid w:val="00945E50"/>
    <w:rsid w:val="00946841"/>
    <w:rsid w:val="00951C29"/>
    <w:rsid w:val="00954D5A"/>
    <w:rsid w:val="00960D17"/>
    <w:rsid w:val="009671DA"/>
    <w:rsid w:val="009678B7"/>
    <w:rsid w:val="00972067"/>
    <w:rsid w:val="00974652"/>
    <w:rsid w:val="0098623E"/>
    <w:rsid w:val="00987A69"/>
    <w:rsid w:val="00990FEA"/>
    <w:rsid w:val="00996414"/>
    <w:rsid w:val="009A5411"/>
    <w:rsid w:val="009A5464"/>
    <w:rsid w:val="009A6CCE"/>
    <w:rsid w:val="009B25EF"/>
    <w:rsid w:val="009B2709"/>
    <w:rsid w:val="009B2E50"/>
    <w:rsid w:val="009B5FCA"/>
    <w:rsid w:val="009B6AB8"/>
    <w:rsid w:val="009B6CDA"/>
    <w:rsid w:val="009C0D25"/>
    <w:rsid w:val="009C15BE"/>
    <w:rsid w:val="009C3428"/>
    <w:rsid w:val="009C70F1"/>
    <w:rsid w:val="009D1AD6"/>
    <w:rsid w:val="009D2AA7"/>
    <w:rsid w:val="009E01FD"/>
    <w:rsid w:val="009E663A"/>
    <w:rsid w:val="009F1024"/>
    <w:rsid w:val="00A003C2"/>
    <w:rsid w:val="00A00AB7"/>
    <w:rsid w:val="00A03254"/>
    <w:rsid w:val="00A05031"/>
    <w:rsid w:val="00A15BB0"/>
    <w:rsid w:val="00A167D3"/>
    <w:rsid w:val="00A207FB"/>
    <w:rsid w:val="00A219C2"/>
    <w:rsid w:val="00A21F80"/>
    <w:rsid w:val="00A250B5"/>
    <w:rsid w:val="00A30619"/>
    <w:rsid w:val="00A33CBF"/>
    <w:rsid w:val="00A340CD"/>
    <w:rsid w:val="00A37E51"/>
    <w:rsid w:val="00A40413"/>
    <w:rsid w:val="00A40BB4"/>
    <w:rsid w:val="00A4244C"/>
    <w:rsid w:val="00A449E7"/>
    <w:rsid w:val="00A479CE"/>
    <w:rsid w:val="00A608D2"/>
    <w:rsid w:val="00A62F5A"/>
    <w:rsid w:val="00A75348"/>
    <w:rsid w:val="00A81771"/>
    <w:rsid w:val="00A81A2C"/>
    <w:rsid w:val="00A82F1E"/>
    <w:rsid w:val="00A87AE0"/>
    <w:rsid w:val="00AA2188"/>
    <w:rsid w:val="00AA3566"/>
    <w:rsid w:val="00AA5C98"/>
    <w:rsid w:val="00AB3F6C"/>
    <w:rsid w:val="00AB459D"/>
    <w:rsid w:val="00AC6970"/>
    <w:rsid w:val="00AC6CE3"/>
    <w:rsid w:val="00AC6D5B"/>
    <w:rsid w:val="00AD031D"/>
    <w:rsid w:val="00AD111A"/>
    <w:rsid w:val="00AD20FE"/>
    <w:rsid w:val="00AD2BD1"/>
    <w:rsid w:val="00AF79B5"/>
    <w:rsid w:val="00B00835"/>
    <w:rsid w:val="00B01790"/>
    <w:rsid w:val="00B03059"/>
    <w:rsid w:val="00B06577"/>
    <w:rsid w:val="00B0783D"/>
    <w:rsid w:val="00B100AA"/>
    <w:rsid w:val="00B1040D"/>
    <w:rsid w:val="00B11932"/>
    <w:rsid w:val="00B11E83"/>
    <w:rsid w:val="00B1288A"/>
    <w:rsid w:val="00B17DF3"/>
    <w:rsid w:val="00B2735A"/>
    <w:rsid w:val="00B3234C"/>
    <w:rsid w:val="00B33124"/>
    <w:rsid w:val="00B35640"/>
    <w:rsid w:val="00B507F1"/>
    <w:rsid w:val="00B5305E"/>
    <w:rsid w:val="00B5382D"/>
    <w:rsid w:val="00B61997"/>
    <w:rsid w:val="00B6347E"/>
    <w:rsid w:val="00B639E6"/>
    <w:rsid w:val="00B659FD"/>
    <w:rsid w:val="00B664D8"/>
    <w:rsid w:val="00B67FE3"/>
    <w:rsid w:val="00B7488F"/>
    <w:rsid w:val="00B92053"/>
    <w:rsid w:val="00B97D94"/>
    <w:rsid w:val="00BA0401"/>
    <w:rsid w:val="00BA2F27"/>
    <w:rsid w:val="00BA3633"/>
    <w:rsid w:val="00BA4552"/>
    <w:rsid w:val="00BB3D6E"/>
    <w:rsid w:val="00BB4A59"/>
    <w:rsid w:val="00BC003B"/>
    <w:rsid w:val="00BC0A22"/>
    <w:rsid w:val="00BC3CB8"/>
    <w:rsid w:val="00BC4AB6"/>
    <w:rsid w:val="00BC4B01"/>
    <w:rsid w:val="00BF12E7"/>
    <w:rsid w:val="00BF383D"/>
    <w:rsid w:val="00BF3868"/>
    <w:rsid w:val="00C065F2"/>
    <w:rsid w:val="00C06D23"/>
    <w:rsid w:val="00C1038D"/>
    <w:rsid w:val="00C104D2"/>
    <w:rsid w:val="00C12C46"/>
    <w:rsid w:val="00C16443"/>
    <w:rsid w:val="00C16C10"/>
    <w:rsid w:val="00C258E2"/>
    <w:rsid w:val="00C310E7"/>
    <w:rsid w:val="00C33D07"/>
    <w:rsid w:val="00C40D6F"/>
    <w:rsid w:val="00C429D6"/>
    <w:rsid w:val="00C43543"/>
    <w:rsid w:val="00C44884"/>
    <w:rsid w:val="00C46871"/>
    <w:rsid w:val="00C517AE"/>
    <w:rsid w:val="00C61597"/>
    <w:rsid w:val="00C62748"/>
    <w:rsid w:val="00C65EA5"/>
    <w:rsid w:val="00C70104"/>
    <w:rsid w:val="00C70D18"/>
    <w:rsid w:val="00C7450F"/>
    <w:rsid w:val="00C7760C"/>
    <w:rsid w:val="00C77E98"/>
    <w:rsid w:val="00C972BF"/>
    <w:rsid w:val="00C97F6A"/>
    <w:rsid w:val="00CA3701"/>
    <w:rsid w:val="00CA7953"/>
    <w:rsid w:val="00CB09E7"/>
    <w:rsid w:val="00CC07AE"/>
    <w:rsid w:val="00CC516E"/>
    <w:rsid w:val="00CD6E8B"/>
    <w:rsid w:val="00CE117E"/>
    <w:rsid w:val="00CE13B9"/>
    <w:rsid w:val="00CE6196"/>
    <w:rsid w:val="00CE7FDF"/>
    <w:rsid w:val="00CF02CC"/>
    <w:rsid w:val="00CF4366"/>
    <w:rsid w:val="00CF77D3"/>
    <w:rsid w:val="00D00EAE"/>
    <w:rsid w:val="00D051EF"/>
    <w:rsid w:val="00D115E2"/>
    <w:rsid w:val="00D14345"/>
    <w:rsid w:val="00D150FC"/>
    <w:rsid w:val="00D20DED"/>
    <w:rsid w:val="00D37D63"/>
    <w:rsid w:val="00D40898"/>
    <w:rsid w:val="00D46498"/>
    <w:rsid w:val="00D546D7"/>
    <w:rsid w:val="00D5740B"/>
    <w:rsid w:val="00D61329"/>
    <w:rsid w:val="00D617FB"/>
    <w:rsid w:val="00D63491"/>
    <w:rsid w:val="00D650F7"/>
    <w:rsid w:val="00D702AA"/>
    <w:rsid w:val="00D718B6"/>
    <w:rsid w:val="00D74258"/>
    <w:rsid w:val="00D75396"/>
    <w:rsid w:val="00D87F2E"/>
    <w:rsid w:val="00D91FA0"/>
    <w:rsid w:val="00DA02BF"/>
    <w:rsid w:val="00DA5546"/>
    <w:rsid w:val="00DA57A3"/>
    <w:rsid w:val="00DB30F5"/>
    <w:rsid w:val="00DB3D00"/>
    <w:rsid w:val="00DB5CB3"/>
    <w:rsid w:val="00DC0EC7"/>
    <w:rsid w:val="00DC6CEC"/>
    <w:rsid w:val="00DD5091"/>
    <w:rsid w:val="00DE7025"/>
    <w:rsid w:val="00DF6958"/>
    <w:rsid w:val="00E00FEE"/>
    <w:rsid w:val="00E068DD"/>
    <w:rsid w:val="00E103E0"/>
    <w:rsid w:val="00E116F5"/>
    <w:rsid w:val="00E14EEF"/>
    <w:rsid w:val="00E169E2"/>
    <w:rsid w:val="00E22091"/>
    <w:rsid w:val="00E22AF7"/>
    <w:rsid w:val="00E33DED"/>
    <w:rsid w:val="00E362C2"/>
    <w:rsid w:val="00E423CC"/>
    <w:rsid w:val="00E44A96"/>
    <w:rsid w:val="00E44F86"/>
    <w:rsid w:val="00E452FC"/>
    <w:rsid w:val="00E630A6"/>
    <w:rsid w:val="00E64549"/>
    <w:rsid w:val="00E71920"/>
    <w:rsid w:val="00E76DBA"/>
    <w:rsid w:val="00E858DB"/>
    <w:rsid w:val="00E8674B"/>
    <w:rsid w:val="00E8773B"/>
    <w:rsid w:val="00EA2C57"/>
    <w:rsid w:val="00EA58B6"/>
    <w:rsid w:val="00EA5972"/>
    <w:rsid w:val="00EA7F27"/>
    <w:rsid w:val="00EB0846"/>
    <w:rsid w:val="00EB3668"/>
    <w:rsid w:val="00EB37D2"/>
    <w:rsid w:val="00EB60ED"/>
    <w:rsid w:val="00EC36A7"/>
    <w:rsid w:val="00EC42F1"/>
    <w:rsid w:val="00EC492E"/>
    <w:rsid w:val="00EC715F"/>
    <w:rsid w:val="00EC7CEB"/>
    <w:rsid w:val="00ED4C61"/>
    <w:rsid w:val="00ED7C13"/>
    <w:rsid w:val="00EE290C"/>
    <w:rsid w:val="00EF1419"/>
    <w:rsid w:val="00F02148"/>
    <w:rsid w:val="00F033BF"/>
    <w:rsid w:val="00F0420C"/>
    <w:rsid w:val="00F12541"/>
    <w:rsid w:val="00F16EBA"/>
    <w:rsid w:val="00F17F3A"/>
    <w:rsid w:val="00F3089F"/>
    <w:rsid w:val="00F40750"/>
    <w:rsid w:val="00F44CED"/>
    <w:rsid w:val="00F44E19"/>
    <w:rsid w:val="00F4695C"/>
    <w:rsid w:val="00F67FC7"/>
    <w:rsid w:val="00F7038E"/>
    <w:rsid w:val="00F75682"/>
    <w:rsid w:val="00F82E6F"/>
    <w:rsid w:val="00F8580F"/>
    <w:rsid w:val="00F9609F"/>
    <w:rsid w:val="00FA069B"/>
    <w:rsid w:val="00FA1005"/>
    <w:rsid w:val="00FA1E87"/>
    <w:rsid w:val="00FA27E7"/>
    <w:rsid w:val="00FA4C21"/>
    <w:rsid w:val="00FB3D88"/>
    <w:rsid w:val="00FB4AB5"/>
    <w:rsid w:val="00FC319B"/>
    <w:rsid w:val="00FC6841"/>
    <w:rsid w:val="00FC7466"/>
    <w:rsid w:val="00FC7D6F"/>
    <w:rsid w:val="00FD10E5"/>
    <w:rsid w:val="00FD2902"/>
    <w:rsid w:val="00FE08CA"/>
    <w:rsid w:val="00FE0EFB"/>
    <w:rsid w:val="00FE3F54"/>
    <w:rsid w:val="00FE635C"/>
    <w:rsid w:val="00FE6E04"/>
    <w:rsid w:val="00FE750C"/>
    <w:rsid w:val="00FF0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5DF74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F2E"/>
    <w:pPr>
      <w:bidi/>
      <w:spacing w:after="0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F1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F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qFormat/>
    <w:rsid w:val="004D0F1B"/>
    <w:pPr>
      <w:bidi w:val="0"/>
      <w:spacing w:before="100" w:beforeAutospacing="1" w:after="100" w:afterAutospacing="1"/>
      <w:jc w:val="left"/>
      <w:outlineLvl w:val="2"/>
    </w:pPr>
    <w:rPr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7F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D0F1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D0F1B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87F2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87F2E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7F2E"/>
    <w:rPr>
      <w:rFonts w:ascii="Calibri" w:eastAsia="Times New Roman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87F2E"/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87F2E"/>
    <w:rPr>
      <w:rFonts w:ascii="Calibri" w:eastAsia="Times New Roman" w:hAnsi="Calibri" w:cs="Times New Roman"/>
      <w:noProof/>
      <w:szCs w:val="24"/>
    </w:rPr>
  </w:style>
  <w:style w:type="character" w:styleId="EndnoteReference">
    <w:name w:val="endnote reference"/>
    <w:basedOn w:val="DefaultParagraphFont"/>
    <w:semiHidden/>
    <w:rsid w:val="00D87F2E"/>
    <w:rPr>
      <w:vertAlign w:val="superscript"/>
    </w:rPr>
  </w:style>
  <w:style w:type="paragraph" w:styleId="Caption">
    <w:name w:val="caption"/>
    <w:basedOn w:val="Normal"/>
    <w:next w:val="Normal"/>
    <w:qFormat/>
    <w:rsid w:val="00D87F2E"/>
    <w:pPr>
      <w:spacing w:before="120" w:after="120"/>
    </w:pPr>
    <w:rPr>
      <w:b/>
      <w:bCs/>
      <w:sz w:val="20"/>
      <w:szCs w:val="20"/>
    </w:rPr>
  </w:style>
  <w:style w:type="table" w:styleId="TableGrid">
    <w:name w:val="Table Grid"/>
    <w:basedOn w:val="TableNormal"/>
    <w:rsid w:val="00D87F2E"/>
    <w:pPr>
      <w:bidi/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nhideWhenUsed/>
    <w:rsid w:val="00D87F2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87F2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87F2E"/>
    <w:rPr>
      <w:i/>
      <w:iCs/>
    </w:rPr>
  </w:style>
  <w:style w:type="character" w:customStyle="1" w:styleId="gene">
    <w:name w:val="gene"/>
    <w:basedOn w:val="DefaultParagraphFont"/>
    <w:rsid w:val="004D0F1B"/>
  </w:style>
  <w:style w:type="paragraph" w:styleId="BalloonText">
    <w:name w:val="Balloon Text"/>
    <w:basedOn w:val="Normal"/>
    <w:link w:val="BalloonTextChar"/>
    <w:uiPriority w:val="99"/>
    <w:semiHidden/>
    <w:unhideWhenUsed/>
    <w:rsid w:val="00D87F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F2E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87F2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F2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87F2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F2E"/>
    <w:rPr>
      <w:rFonts w:ascii="Times New Roman" w:eastAsia="Times New Roman" w:hAnsi="Times New Roman" w:cs="Times New Roman"/>
      <w:sz w:val="24"/>
      <w:szCs w:val="24"/>
    </w:rPr>
  </w:style>
  <w:style w:type="character" w:customStyle="1" w:styleId="word">
    <w:name w:val="word"/>
    <w:basedOn w:val="DefaultParagraphFont"/>
    <w:rsid w:val="00D87F2E"/>
  </w:style>
  <w:style w:type="character" w:customStyle="1" w:styleId="st">
    <w:name w:val="st"/>
    <w:basedOn w:val="DefaultParagraphFont"/>
    <w:rsid w:val="00D87F2E"/>
  </w:style>
  <w:style w:type="character" w:styleId="CommentReference">
    <w:name w:val="annotation reference"/>
    <w:basedOn w:val="DefaultParagraphFont"/>
    <w:uiPriority w:val="99"/>
    <w:semiHidden/>
    <w:unhideWhenUsed/>
    <w:rsid w:val="000A0E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F9A"/>
    <w:pPr>
      <w:jc w:val="left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F9A"/>
    <w:rPr>
      <w:rFonts w:ascii="Times New Roman" w:eastAsia="Times New Roman" w:hAnsi="Times New Roman" w:cs="Times New Roman"/>
      <w:sz w:val="2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EFB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EF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D0F1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0F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4D0F1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404F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04F9A"/>
    <w:rPr>
      <w:b/>
      <w:bCs/>
    </w:rPr>
  </w:style>
  <w:style w:type="paragraph" w:customStyle="1" w:styleId="Style1">
    <w:name w:val="Style1"/>
    <w:basedOn w:val="BalloonText"/>
    <w:qFormat/>
    <w:rsid w:val="00404F9A"/>
    <w:pPr>
      <w:jc w:val="left"/>
    </w:pPr>
    <w:rPr>
      <w:vanish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1FC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1FC2"/>
    <w:rPr>
      <w:rFonts w:ascii="Lucida Grande" w:eastAsia="Times New Roman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F2E"/>
    <w:pPr>
      <w:bidi/>
      <w:spacing w:after="0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F1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F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qFormat/>
    <w:rsid w:val="004D0F1B"/>
    <w:pPr>
      <w:bidi w:val="0"/>
      <w:spacing w:before="100" w:beforeAutospacing="1" w:after="100" w:afterAutospacing="1"/>
      <w:jc w:val="left"/>
      <w:outlineLvl w:val="2"/>
    </w:pPr>
    <w:rPr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7F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D0F1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D0F1B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87F2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87F2E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7F2E"/>
    <w:rPr>
      <w:rFonts w:ascii="Calibri" w:eastAsia="Times New Roman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87F2E"/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87F2E"/>
    <w:rPr>
      <w:rFonts w:ascii="Calibri" w:eastAsia="Times New Roman" w:hAnsi="Calibri" w:cs="Times New Roman"/>
      <w:noProof/>
      <w:szCs w:val="24"/>
    </w:rPr>
  </w:style>
  <w:style w:type="character" w:styleId="EndnoteReference">
    <w:name w:val="endnote reference"/>
    <w:basedOn w:val="DefaultParagraphFont"/>
    <w:semiHidden/>
    <w:rsid w:val="00D87F2E"/>
    <w:rPr>
      <w:vertAlign w:val="superscript"/>
    </w:rPr>
  </w:style>
  <w:style w:type="paragraph" w:styleId="Caption">
    <w:name w:val="caption"/>
    <w:basedOn w:val="Normal"/>
    <w:next w:val="Normal"/>
    <w:qFormat/>
    <w:rsid w:val="00D87F2E"/>
    <w:pPr>
      <w:spacing w:before="120" w:after="120"/>
    </w:pPr>
    <w:rPr>
      <w:b/>
      <w:bCs/>
      <w:sz w:val="20"/>
      <w:szCs w:val="20"/>
    </w:rPr>
  </w:style>
  <w:style w:type="table" w:styleId="TableGrid">
    <w:name w:val="Table Grid"/>
    <w:basedOn w:val="TableNormal"/>
    <w:rsid w:val="00D87F2E"/>
    <w:pPr>
      <w:bidi/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nhideWhenUsed/>
    <w:rsid w:val="00D87F2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87F2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87F2E"/>
    <w:rPr>
      <w:i/>
      <w:iCs/>
    </w:rPr>
  </w:style>
  <w:style w:type="character" w:customStyle="1" w:styleId="gene">
    <w:name w:val="gene"/>
    <w:basedOn w:val="DefaultParagraphFont"/>
    <w:rsid w:val="004D0F1B"/>
  </w:style>
  <w:style w:type="paragraph" w:styleId="BalloonText">
    <w:name w:val="Balloon Text"/>
    <w:basedOn w:val="Normal"/>
    <w:link w:val="BalloonTextChar"/>
    <w:uiPriority w:val="99"/>
    <w:semiHidden/>
    <w:unhideWhenUsed/>
    <w:rsid w:val="00D87F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F2E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87F2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F2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87F2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F2E"/>
    <w:rPr>
      <w:rFonts w:ascii="Times New Roman" w:eastAsia="Times New Roman" w:hAnsi="Times New Roman" w:cs="Times New Roman"/>
      <w:sz w:val="24"/>
      <w:szCs w:val="24"/>
    </w:rPr>
  </w:style>
  <w:style w:type="character" w:customStyle="1" w:styleId="word">
    <w:name w:val="word"/>
    <w:basedOn w:val="DefaultParagraphFont"/>
    <w:rsid w:val="00D87F2E"/>
  </w:style>
  <w:style w:type="character" w:customStyle="1" w:styleId="st">
    <w:name w:val="st"/>
    <w:basedOn w:val="DefaultParagraphFont"/>
    <w:rsid w:val="00D87F2E"/>
  </w:style>
  <w:style w:type="character" w:styleId="CommentReference">
    <w:name w:val="annotation reference"/>
    <w:basedOn w:val="DefaultParagraphFont"/>
    <w:uiPriority w:val="99"/>
    <w:semiHidden/>
    <w:unhideWhenUsed/>
    <w:rsid w:val="000A0E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F9A"/>
    <w:pPr>
      <w:jc w:val="left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F9A"/>
    <w:rPr>
      <w:rFonts w:ascii="Times New Roman" w:eastAsia="Times New Roman" w:hAnsi="Times New Roman" w:cs="Times New Roman"/>
      <w:sz w:val="2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EFB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EF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D0F1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0F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4D0F1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404F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04F9A"/>
    <w:rPr>
      <w:b/>
      <w:bCs/>
    </w:rPr>
  </w:style>
  <w:style w:type="paragraph" w:customStyle="1" w:styleId="Style1">
    <w:name w:val="Style1"/>
    <w:basedOn w:val="BalloonText"/>
    <w:qFormat/>
    <w:rsid w:val="00404F9A"/>
    <w:pPr>
      <w:jc w:val="left"/>
    </w:pPr>
    <w:rPr>
      <w:vanish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1FC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1FC2"/>
    <w:rPr>
      <w:rFonts w:ascii="Lucida Grande" w:eastAsia="Times New Roman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34A47A8-52C0-8A4D-957D-6F8AE716D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87</Words>
  <Characters>163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z</dc:creator>
  <cp:lastModifiedBy>charles jaffe</cp:lastModifiedBy>
  <cp:revision>6</cp:revision>
  <cp:lastPrinted>2015-08-10T09:40:00Z</cp:lastPrinted>
  <dcterms:created xsi:type="dcterms:W3CDTF">2016-04-21T14:39:00Z</dcterms:created>
  <dcterms:modified xsi:type="dcterms:W3CDTF">2016-07-26T17:05:00Z</dcterms:modified>
</cp:coreProperties>
</file>